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73BC0" w14:textId="7CCC107A" w:rsidR="00C16461" w:rsidRPr="00C16461" w:rsidRDefault="00C16461" w:rsidP="00C16461">
      <w:pPr>
        <w:pStyle w:val="Caption"/>
        <w:keepNext/>
        <w:ind w:left="-851"/>
        <w:rPr>
          <w:rFonts w:cstheme="minorHAnsi"/>
          <w:color w:val="auto"/>
          <w:sz w:val="22"/>
          <w:szCs w:val="22"/>
        </w:rPr>
      </w:pPr>
      <w:r>
        <w:rPr>
          <w:rFonts w:cstheme="minorHAnsi"/>
          <w:color w:val="auto"/>
          <w:sz w:val="22"/>
          <w:szCs w:val="22"/>
        </w:rPr>
        <w:t xml:space="preserve">Multimedia appendix </w:t>
      </w:r>
      <w:r w:rsidRPr="00C16461">
        <w:rPr>
          <w:rFonts w:cstheme="minorHAnsi"/>
          <w:color w:val="auto"/>
          <w:sz w:val="22"/>
          <w:szCs w:val="22"/>
        </w:rPr>
        <w:t xml:space="preserve">1. Database search, screening, and inclusion of studies for </w:t>
      </w:r>
      <w:r w:rsidR="004445C4">
        <w:rPr>
          <w:rFonts w:cstheme="minorHAnsi"/>
          <w:color w:val="auto"/>
          <w:sz w:val="22"/>
          <w:szCs w:val="22"/>
        </w:rPr>
        <w:t xml:space="preserve">TAS </w:t>
      </w:r>
      <w:r w:rsidRPr="00C16461">
        <w:rPr>
          <w:rFonts w:cstheme="minorHAnsi"/>
          <w:color w:val="auto"/>
          <w:sz w:val="22"/>
          <w:szCs w:val="22"/>
        </w:rPr>
        <w:t xml:space="preserve">accuracy </w:t>
      </w:r>
      <w:r w:rsidR="004445C4">
        <w:rPr>
          <w:rFonts w:cstheme="minorHAnsi"/>
          <w:color w:val="auto"/>
          <w:sz w:val="22"/>
          <w:szCs w:val="22"/>
        </w:rPr>
        <w:t xml:space="preserve">systematic </w:t>
      </w:r>
      <w:r w:rsidRPr="00C16461">
        <w:rPr>
          <w:rFonts w:cstheme="minorHAnsi"/>
          <w:color w:val="auto"/>
          <w:sz w:val="22"/>
          <w:szCs w:val="22"/>
        </w:rPr>
        <w:t>review.</w:t>
      </w:r>
    </w:p>
    <w:tbl>
      <w:tblPr>
        <w:tblStyle w:val="TableGrid"/>
        <w:tblW w:w="1088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501"/>
        <w:gridCol w:w="1984"/>
        <w:gridCol w:w="1418"/>
        <w:gridCol w:w="1984"/>
      </w:tblGrid>
      <w:tr w:rsidR="00C16461" w:rsidRPr="00C16461" w14:paraId="107D3B45" w14:textId="77777777" w:rsidTr="00C16461">
        <w:trPr>
          <w:trHeight w:val="300"/>
        </w:trPr>
        <w:tc>
          <w:tcPr>
            <w:tcW w:w="5501" w:type="dxa"/>
            <w:noWrap/>
          </w:tcPr>
          <w:p w14:paraId="114C2705" w14:textId="77777777" w:rsidR="00C16461" w:rsidRPr="00C16461" w:rsidRDefault="00C16461" w:rsidP="00664AB6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  <w:t>Title (Author, Year)</w:t>
            </w:r>
          </w:p>
        </w:tc>
        <w:tc>
          <w:tcPr>
            <w:tcW w:w="1984" w:type="dxa"/>
          </w:tcPr>
          <w:p w14:paraId="31819E5E" w14:textId="77777777" w:rsidR="00C16461" w:rsidRPr="00C16461" w:rsidRDefault="00C16461" w:rsidP="00664AB6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  <w:t>Included/Excluded</w:t>
            </w:r>
          </w:p>
        </w:tc>
        <w:tc>
          <w:tcPr>
            <w:tcW w:w="1418" w:type="dxa"/>
          </w:tcPr>
          <w:p w14:paraId="54A554CA" w14:textId="77777777" w:rsidR="00C16461" w:rsidRPr="00C16461" w:rsidRDefault="00C16461" w:rsidP="00664AB6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  <w:t xml:space="preserve">Reason </w:t>
            </w:r>
          </w:p>
        </w:tc>
        <w:tc>
          <w:tcPr>
            <w:tcW w:w="1984" w:type="dxa"/>
          </w:tcPr>
          <w:p w14:paraId="65B29EA6" w14:textId="77777777" w:rsidR="00C16461" w:rsidRPr="00C16461" w:rsidRDefault="00C16461" w:rsidP="00664AB6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b/>
                <w:color w:val="000000"/>
                <w:sz w:val="22"/>
                <w:szCs w:val="22"/>
                <w:lang w:val="en-GB"/>
              </w:rPr>
              <w:t>Database/Hand search</w:t>
            </w:r>
          </w:p>
        </w:tc>
      </w:tr>
      <w:tr w:rsidR="00C16461" w:rsidRPr="00C16461" w14:paraId="238E7F64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F578E4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periences with SCRAMx alcohol monitoring technology in 100 alcohol treatment outpatients (Alessi et al. 2017)</w:t>
            </w:r>
          </w:p>
        </w:tc>
        <w:tc>
          <w:tcPr>
            <w:tcW w:w="1984" w:type="dxa"/>
          </w:tcPr>
          <w:p w14:paraId="4CFAD75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E242DB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CFAFB7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ab/>
            </w:r>
          </w:p>
        </w:tc>
      </w:tr>
      <w:tr w:rsidR="00C16461" w:rsidRPr="00C16461" w14:paraId="5D0F552E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CB9F3C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bjective continuous monitoring of alcohol consumption for three months among alcohol use disorder treatment outpatients (Alessi et al. 2019)</w:t>
            </w:r>
          </w:p>
        </w:tc>
        <w:tc>
          <w:tcPr>
            <w:tcW w:w="1984" w:type="dxa"/>
          </w:tcPr>
          <w:p w14:paraId="74C9C19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B15268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757322E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, Scholar, PubMed, Scopus</w:t>
            </w:r>
          </w:p>
        </w:tc>
      </w:tr>
      <w:tr w:rsidR="00C16461" w:rsidRPr="00C16461" w14:paraId="4D41DED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043AE6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M-estimation in a diffusion model with application to biosensor transdermal blood alcohol monitoring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llayiot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2F85DC4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D60D1E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662898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79F4848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30FF60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n02 sensors for a portable transdermal alcohol detector via finger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nnaouch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9)</w:t>
            </w:r>
          </w:p>
        </w:tc>
        <w:tc>
          <w:tcPr>
            <w:tcW w:w="1984" w:type="dxa"/>
          </w:tcPr>
          <w:p w14:paraId="465DCB9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75885D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Wrong technology </w:t>
            </w:r>
          </w:p>
        </w:tc>
        <w:tc>
          <w:tcPr>
            <w:tcW w:w="1984" w:type="dxa"/>
          </w:tcPr>
          <w:p w14:paraId="3A12AFF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3F3120E2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48DBA1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hem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luminescent visualization system for evaluation of alcohol metabolism based on transdermal emission of gaseous ethanol (Arakawa et al.2012)</w:t>
            </w:r>
          </w:p>
        </w:tc>
        <w:tc>
          <w:tcPr>
            <w:tcW w:w="1984" w:type="dxa"/>
          </w:tcPr>
          <w:p w14:paraId="3C28C5E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33D9FB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E25E78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308AF90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AC7570A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ntingency Management and Brief Motivational Interviewing Interventions for Impaired Driving Offenders (Averill et al. 2017)</w:t>
            </w:r>
          </w:p>
        </w:tc>
        <w:tc>
          <w:tcPr>
            <w:tcW w:w="1984" w:type="dxa"/>
          </w:tcPr>
          <w:p w14:paraId="2C630BC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EC78F6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78D578D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1B1C7EE4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E80385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tingency management for DUI offenders using transdermal alcohol sensors - A pilot randomised controlled study (Averill et al. 2017)</w:t>
            </w:r>
          </w:p>
        </w:tc>
        <w:tc>
          <w:tcPr>
            <w:tcW w:w="1984" w:type="dxa"/>
          </w:tcPr>
          <w:p w14:paraId="77FD4CC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B7811F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5856F5B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3F06153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F3CA0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ransdermal alcohol monitoring combined with contingency management for driving while impaired offenders: A pilot randomized controlled study (Averill et al. 2018)</w:t>
            </w:r>
          </w:p>
        </w:tc>
        <w:tc>
          <w:tcPr>
            <w:tcW w:w="1984" w:type="dxa"/>
          </w:tcPr>
          <w:p w14:paraId="43E29CB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67A3A1C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B831695" w14:textId="5DEC2379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.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F7D560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767C21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Quantitative determination of caffeine and alcohol in energy drinks and the potential to produce positive transdermal alcohol concentrations in human subjects (Ayala et al. 2009)</w:t>
            </w:r>
          </w:p>
        </w:tc>
        <w:tc>
          <w:tcPr>
            <w:tcW w:w="1984" w:type="dxa"/>
          </w:tcPr>
          <w:p w14:paraId="128D6BD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66E99C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6C0F3BFD" w14:textId="3FD04F13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7572984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65AA4A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tecting drinking episodes in young adults using smartphone-based sensors (Bae et al. 2017)</w:t>
            </w:r>
          </w:p>
        </w:tc>
        <w:tc>
          <w:tcPr>
            <w:tcW w:w="1984" w:type="dxa"/>
          </w:tcPr>
          <w:p w14:paraId="7E6BB7D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5799CA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57ADCB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5BAC6C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849757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The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prohorov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metric framework and aggregate data inverse problems for random PDEs (Banks et al. 2018)</w:t>
            </w:r>
          </w:p>
        </w:tc>
        <w:tc>
          <w:tcPr>
            <w:tcW w:w="1984" w:type="dxa"/>
          </w:tcPr>
          <w:p w14:paraId="452B8E8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3078B0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36DC8B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D46DBA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968FBD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tingency management for alcohol use reduction - A pilot study using a transdermal alcohol sensor (Barnett et al. 2011)</w:t>
            </w:r>
          </w:p>
        </w:tc>
        <w:tc>
          <w:tcPr>
            <w:tcW w:w="1984" w:type="dxa"/>
          </w:tcPr>
          <w:p w14:paraId="5B92336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2CA0CF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6C6156AB" w14:textId="1A85F78F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E383A9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2646C8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redictors of detection of alcohol use episodes using a transdermal alcohol sensor (Barnett et al. 2014)</w:t>
            </w:r>
          </w:p>
        </w:tc>
        <w:tc>
          <w:tcPr>
            <w:tcW w:w="1984" w:type="dxa"/>
          </w:tcPr>
          <w:p w14:paraId="71A55EE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0376D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1977A66C" w14:textId="0E1DAECE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2FDB9F0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E2CF6B7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The transdermal alcohol sensor macro (TASMAC)- A rapid data processing tool for use with the SCRAMx alcohol sensor: 726 (Barnett et al. 2015)</w:t>
            </w:r>
          </w:p>
        </w:tc>
        <w:tc>
          <w:tcPr>
            <w:tcW w:w="1984" w:type="dxa"/>
          </w:tcPr>
          <w:p w14:paraId="4E01C35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4AFB9F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bstract</w:t>
            </w:r>
          </w:p>
        </w:tc>
        <w:tc>
          <w:tcPr>
            <w:tcW w:w="1984" w:type="dxa"/>
          </w:tcPr>
          <w:p w14:paraId="547F39DC" w14:textId="409C0AE9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</w:p>
        </w:tc>
      </w:tr>
      <w:tr w:rsidR="00C16461" w:rsidRPr="00C16461" w14:paraId="1F85993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7710E9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preliminary randomized controlled trial of contingency management for alcohol use reduction using a transdermal alcohol sensor (Barnett et al. 2017)</w:t>
            </w:r>
          </w:p>
        </w:tc>
        <w:tc>
          <w:tcPr>
            <w:tcW w:w="1984" w:type="dxa"/>
          </w:tcPr>
          <w:p w14:paraId="674A578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A0DB71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6B365C73" w14:textId="7501C58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719EFE8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353D37B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linical and legal aspects of an abstinence control by taking into special consideration of continuous transdermal alcohol monitoring (Beck 2013)</w:t>
            </w:r>
          </w:p>
        </w:tc>
        <w:tc>
          <w:tcPr>
            <w:tcW w:w="1984" w:type="dxa"/>
          </w:tcPr>
          <w:p w14:paraId="21E5033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9B9B75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14BB545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650396D2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B98072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lastRenderedPageBreak/>
              <w:t>Combining ecological momentary assessment with objective, ambulatory measures of behaviour and physiology in substance-use research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Bertz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8)</w:t>
            </w:r>
          </w:p>
        </w:tc>
        <w:tc>
          <w:tcPr>
            <w:tcW w:w="1984" w:type="dxa"/>
          </w:tcPr>
          <w:p w14:paraId="1256D89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8C074C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7A4C87D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1845DC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5BDE92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djustments for drink size and ethanol content: new results from a self-report diary and transdermal sensor validation study (Bond et al.2014)</w:t>
            </w:r>
          </w:p>
        </w:tc>
        <w:tc>
          <w:tcPr>
            <w:tcW w:w="1984" w:type="dxa"/>
          </w:tcPr>
          <w:p w14:paraId="71A6687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8027B4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323FB80B" w14:textId="0C7A61BE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666513B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E0D943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he association between negative and positive affect and alcohol use - An ambulatory study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resin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&amp; Fairbairn 2019)</w:t>
            </w:r>
          </w:p>
        </w:tc>
        <w:tc>
          <w:tcPr>
            <w:tcW w:w="1984" w:type="dxa"/>
          </w:tcPr>
          <w:p w14:paraId="49FB2F4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450E2C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E19948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, Scholar, Scopus</w:t>
            </w:r>
          </w:p>
        </w:tc>
      </w:tr>
      <w:tr w:rsidR="00C16461" w:rsidRPr="00C16461" w14:paraId="2BD4C27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EB2C86C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Understanding new technologies in today’s car (Bukowski 2016)</w:t>
            </w:r>
          </w:p>
        </w:tc>
        <w:tc>
          <w:tcPr>
            <w:tcW w:w="1984" w:type="dxa"/>
          </w:tcPr>
          <w:p w14:paraId="3BBFA8C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2B9E5E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rey literature</w:t>
            </w:r>
          </w:p>
        </w:tc>
        <w:tc>
          <w:tcPr>
            <w:tcW w:w="1984" w:type="dxa"/>
          </w:tcPr>
          <w:p w14:paraId="70B6B1E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11F55D5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C35225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ducing drinking among people experiencing homelessness: protocol for the development and testing of a just-in-time adaptive intervention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usinelle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3D72B4D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490DBD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rotocol</w:t>
            </w:r>
          </w:p>
        </w:tc>
        <w:tc>
          <w:tcPr>
            <w:tcW w:w="1984" w:type="dxa"/>
          </w:tcPr>
          <w:p w14:paraId="744EE6B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PubMed, Scopus</w:t>
            </w:r>
          </w:p>
        </w:tc>
      </w:tr>
      <w:tr w:rsidR="00C16461" w:rsidRPr="00C16461" w14:paraId="13E38CD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D0A6CE9" w14:textId="77777777" w:rsidR="00C16461" w:rsidRPr="00C16461" w:rsidRDefault="00C16461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>Transdermal monitors to assess alcohol consumption in real-time and real-life: a qualitative study on user-experience (</w:t>
            </w:r>
            <w:r w:rsidRPr="00C16461">
              <w:rPr>
                <w:rFonts w:eastAsia="Times New Roman" w:cstheme="minorHAnsi"/>
                <w:color w:val="222222"/>
                <w:sz w:val="22"/>
                <w:szCs w:val="22"/>
                <w:lang w:val="en-GB"/>
              </w:rPr>
              <w:t>Caluzzi et al. 2019)</w:t>
            </w:r>
          </w:p>
        </w:tc>
        <w:tc>
          <w:tcPr>
            <w:tcW w:w="1984" w:type="dxa"/>
          </w:tcPr>
          <w:p w14:paraId="6400D0C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0E55591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7B47FDE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41A9BC9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B9FB1F6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Surveillance Medicine in the Digital Era: Lessons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From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Addiction Treatment (Carter et al. 2018)</w:t>
            </w:r>
          </w:p>
        </w:tc>
        <w:tc>
          <w:tcPr>
            <w:tcW w:w="1984" w:type="dxa"/>
          </w:tcPr>
          <w:p w14:paraId="587ADC4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C611BD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347683C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</w:t>
            </w:r>
          </w:p>
        </w:tc>
      </w:tr>
      <w:tr w:rsidR="00C16461" w:rsidRPr="00C16461" w14:paraId="06F7AF9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7B3A94B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hanges in accommodation dynamics after alcohol consumption, for two different dose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asare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Lopez et al. 2020)</w:t>
            </w:r>
          </w:p>
        </w:tc>
        <w:tc>
          <w:tcPr>
            <w:tcW w:w="1984" w:type="dxa"/>
          </w:tcPr>
          <w:p w14:paraId="327278F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C966F1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230D8B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78BEDB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718010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easibility and reliability of continuously monitoring alcohol use among female adolescents and young adult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roff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1EEC6D3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F25D01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18AD9DD0" w14:textId="18DD55DC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6770FB2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E2C0F7A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Using drinking data and pharmacokinetic modelling to calibrate transport model and blind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convolution based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data analysis software for transdermal alcohol biosensors (Dai et al.2016)</w:t>
            </w:r>
          </w:p>
        </w:tc>
        <w:tc>
          <w:tcPr>
            <w:tcW w:w="1984" w:type="dxa"/>
          </w:tcPr>
          <w:p w14:paraId="6B5A8E6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C16633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1E8B4E8" w14:textId="19BAE0F2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2175616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45FDCF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ehavioural effects and pharmacokinetics of low-dose intravenous alcohol in humans (Davidson et al. 1997)</w:t>
            </w:r>
          </w:p>
        </w:tc>
        <w:tc>
          <w:tcPr>
            <w:tcW w:w="1984" w:type="dxa"/>
          </w:tcPr>
          <w:p w14:paraId="1CACA26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5DE5B5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5E6345B0" w14:textId="0E66C973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3CC700CC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F269EE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Inside Outside Spring 2015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epartment of Psychology, Uni of Southern California 2015)</w:t>
            </w:r>
          </w:p>
        </w:tc>
        <w:tc>
          <w:tcPr>
            <w:tcW w:w="1984" w:type="dxa"/>
          </w:tcPr>
          <w:p w14:paraId="77AB191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9EEC6B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84A7DC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yellow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10049E8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97667F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mparing the detection of transdermal and breath alcohol concentrations during periods of alcohol consumption ranging from moderate drinking to binge drinking (Dougherty et al. 2012)</w:t>
            </w:r>
          </w:p>
        </w:tc>
        <w:tc>
          <w:tcPr>
            <w:tcW w:w="1984" w:type="dxa"/>
          </w:tcPr>
          <w:p w14:paraId="0E7FC1C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63AC97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84F949A" w14:textId="0D418208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5538FD4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C427EE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Use of continuous transdermal alcohol monitoring during a contingency management procedure to reduce excessive alcohol use (Dougherty et al. 2014)</w:t>
            </w:r>
          </w:p>
        </w:tc>
        <w:tc>
          <w:tcPr>
            <w:tcW w:w="1984" w:type="dxa"/>
          </w:tcPr>
          <w:p w14:paraId="3E0C3AC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763838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65D91CF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PubMed, Scopus</w:t>
            </w:r>
          </w:p>
        </w:tc>
      </w:tr>
      <w:tr w:rsidR="00C16461" w:rsidRPr="00C16461" w14:paraId="57EA2C8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6598CE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ransdermal alcohol concentration data collected during a contingency management program to reduce at-risk drinking (Dougherty et al. 2015)</w:t>
            </w:r>
          </w:p>
        </w:tc>
        <w:tc>
          <w:tcPr>
            <w:tcW w:w="1984" w:type="dxa"/>
          </w:tcPr>
          <w:p w14:paraId="3480047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E371A3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2F4E462" w14:textId="440E11C1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64E8C8B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DBA7E2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Using contingency management procedures to reduce at risk drinking in heavy drinkers (Dougherty et al. 2015)</w:t>
            </w:r>
          </w:p>
        </w:tc>
        <w:tc>
          <w:tcPr>
            <w:tcW w:w="1984" w:type="dxa"/>
          </w:tcPr>
          <w:p w14:paraId="06873CF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D3BC26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erlapping sample</w:t>
            </w:r>
          </w:p>
        </w:tc>
        <w:tc>
          <w:tcPr>
            <w:tcW w:w="1984" w:type="dxa"/>
          </w:tcPr>
          <w:p w14:paraId="489DB2F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2693D84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168D36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he potential clinical utility of transdermal alcohol monitoring data to estimate the number of alcoholic drinks consumed (Dougherty et al. 2015)</w:t>
            </w:r>
          </w:p>
        </w:tc>
        <w:tc>
          <w:tcPr>
            <w:tcW w:w="1984" w:type="dxa"/>
          </w:tcPr>
          <w:p w14:paraId="3D839FE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D99B68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erlapping sample</w:t>
            </w:r>
          </w:p>
        </w:tc>
        <w:tc>
          <w:tcPr>
            <w:tcW w:w="1984" w:type="dxa"/>
          </w:tcPr>
          <w:p w14:paraId="0CFB7A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</w:t>
            </w:r>
          </w:p>
        </w:tc>
      </w:tr>
      <w:tr w:rsidR="00C16461" w:rsidRPr="00C16461" w14:paraId="780BE70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0DBDB6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lastRenderedPageBreak/>
              <w:t>Corrigendum to "Transdermal alcohol concentration data collected during a contingency management program to reduce at-risk drinking (Dougherty et al. 2015)</w:t>
            </w:r>
          </w:p>
        </w:tc>
        <w:tc>
          <w:tcPr>
            <w:tcW w:w="1984" w:type="dxa"/>
          </w:tcPr>
          <w:p w14:paraId="5D7BE0B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467D8F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EFA6BF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</w:t>
            </w:r>
          </w:p>
        </w:tc>
      </w:tr>
      <w:tr w:rsidR="00C16461" w:rsidRPr="00C16461" w14:paraId="04AF4EB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BAAAF4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rrigendum to “Transdermal alcohol concentration data collected during a contingency management program to reduce at-risk drinking”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ougherty et al. 2015)</w:t>
            </w:r>
          </w:p>
        </w:tc>
        <w:tc>
          <w:tcPr>
            <w:tcW w:w="1984" w:type="dxa"/>
          </w:tcPr>
          <w:p w14:paraId="5E13891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E8018A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033E362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1B63EA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46B2A81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rrigendum to "Transdermal alcohol concentration data collected during a contingency management program to reduce at-risk drinking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ougherty et al. 2015)</w:t>
            </w:r>
          </w:p>
        </w:tc>
        <w:tc>
          <w:tcPr>
            <w:tcW w:w="1984" w:type="dxa"/>
          </w:tcPr>
          <w:p w14:paraId="2E4A82E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B8C9F9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5CD49072" w14:textId="2DC405D9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green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658428E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78E7352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convolving blood-alcohol concentration and alcohol beverage consumption from sensor measurements of transdermal alcohol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umett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07)</w:t>
            </w:r>
          </w:p>
        </w:tc>
        <w:tc>
          <w:tcPr>
            <w:tcW w:w="1984" w:type="dxa"/>
          </w:tcPr>
          <w:p w14:paraId="1EEAE4C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457BE4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52A5ED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3A6B277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A23045C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convolving an estimate of breath measured blood alcohol concentration from biosensor collected transdermal ethanol data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umett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08)</w:t>
            </w:r>
          </w:p>
        </w:tc>
        <w:tc>
          <w:tcPr>
            <w:tcW w:w="1984" w:type="dxa"/>
          </w:tcPr>
          <w:p w14:paraId="4C6B055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0B935E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C566B9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ab/>
            </w:r>
          </w:p>
        </w:tc>
      </w:tr>
      <w:tr w:rsidR="00C16461" w:rsidRPr="00C16461" w14:paraId="4D9B239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BD53035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 new paradigm for long-term recovery (Dupont &amp; Humphreys 2011)</w:t>
            </w:r>
          </w:p>
        </w:tc>
        <w:tc>
          <w:tcPr>
            <w:tcW w:w="1984" w:type="dxa"/>
          </w:tcPr>
          <w:p w14:paraId="7CA73B6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69E58E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ditorial</w:t>
            </w:r>
          </w:p>
        </w:tc>
        <w:tc>
          <w:tcPr>
            <w:tcW w:w="1984" w:type="dxa"/>
          </w:tcPr>
          <w:p w14:paraId="73C4526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54CD4A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3B266B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multimodal investigation of contextual effects on alcohol's emotional rewards (Fairbairn et al. 2018)</w:t>
            </w:r>
          </w:p>
        </w:tc>
        <w:tc>
          <w:tcPr>
            <w:tcW w:w="1984" w:type="dxa"/>
          </w:tcPr>
          <w:p w14:paraId="7E1AB5F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61C4D0B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688485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, Scholar, Scopus</w:t>
            </w:r>
          </w:p>
        </w:tc>
      </w:tr>
      <w:tr w:rsidR="00C16461" w:rsidRPr="00C16461" w14:paraId="6F32015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F85EAD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emporal dynamics of transdermal alcohol concentration measured via new generation wrist worn biosensor (Fairbairn &amp; Kang 2019)</w:t>
            </w:r>
          </w:p>
        </w:tc>
        <w:tc>
          <w:tcPr>
            <w:tcW w:w="1984" w:type="dxa"/>
          </w:tcPr>
          <w:p w14:paraId="3F8F4FD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7F5B54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8375E86" w14:textId="15FB4482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5BCCC28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C6A251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stimating the quantity and time course of alcohol consumption from transdermal alcohol sensor data: A combined laboratory-ambulatory study (Fairbairn et al. 2019)</w:t>
            </w:r>
          </w:p>
        </w:tc>
        <w:tc>
          <w:tcPr>
            <w:tcW w:w="1984" w:type="dxa"/>
          </w:tcPr>
          <w:p w14:paraId="3F1DF67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B84161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1550E779" w14:textId="3C682238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CDCF12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94FB060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Understanding social factors in alcohol reward and risk for problem drinking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irbairn et al. 2019)</w:t>
            </w:r>
          </w:p>
        </w:tc>
        <w:tc>
          <w:tcPr>
            <w:tcW w:w="1984" w:type="dxa"/>
          </w:tcPr>
          <w:p w14:paraId="612E2BF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43597B7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ook chapter</w:t>
            </w:r>
          </w:p>
        </w:tc>
        <w:tc>
          <w:tcPr>
            <w:tcW w:w="1984" w:type="dxa"/>
          </w:tcPr>
          <w:p w14:paraId="5AE1A0A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2CD51B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31C07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Using machine learning for real time BAC estimation from a new generation transdermal biosensor in the laboratory (Fairbairn et al. 2020)</w:t>
            </w:r>
          </w:p>
        </w:tc>
        <w:tc>
          <w:tcPr>
            <w:tcW w:w="1984" w:type="dxa"/>
          </w:tcPr>
          <w:p w14:paraId="4555215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DED949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4E69903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, Scholar, Scopus</w:t>
            </w:r>
          </w:p>
        </w:tc>
      </w:tr>
      <w:tr w:rsidR="00C16461" w:rsidRPr="00C16461" w14:paraId="62A225C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9C3950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Transdermal alcohol monitors: Research, applications, and future directions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irbairn et al. 2021)</w:t>
            </w:r>
          </w:p>
        </w:tc>
        <w:tc>
          <w:tcPr>
            <w:tcW w:w="1984" w:type="dxa"/>
          </w:tcPr>
          <w:p w14:paraId="3F38B09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CDC620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Book </w:t>
            </w:r>
          </w:p>
        </w:tc>
        <w:tc>
          <w:tcPr>
            <w:tcW w:w="1984" w:type="dxa"/>
          </w:tcPr>
          <w:p w14:paraId="2DA9B56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41D1E4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1906E4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Psoriasis and alcohol: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is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cutaneous ethanol one of the missing links?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Farkas &amp; 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emeny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2010)</w:t>
            </w:r>
          </w:p>
        </w:tc>
        <w:tc>
          <w:tcPr>
            <w:tcW w:w="1984" w:type="dxa"/>
          </w:tcPr>
          <w:p w14:paraId="1CE386F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5FBD7E2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39DB45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2BD1E4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C1EDF4E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Rapid evidence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review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digital interventions to reduce alcohol-related harm- a rapid horizon scanning review (Field et al. 2019)</w:t>
            </w:r>
          </w:p>
        </w:tc>
        <w:tc>
          <w:tcPr>
            <w:tcW w:w="1984" w:type="dxa"/>
          </w:tcPr>
          <w:p w14:paraId="4769B3E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D27E62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3EB577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21CB9B34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C409D35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Behavioural Treatments for Alcohol Use Disorder and Post-Traumatic Stress Disorder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lanagan et al. 2018)</w:t>
            </w:r>
          </w:p>
        </w:tc>
        <w:tc>
          <w:tcPr>
            <w:tcW w:w="1984" w:type="dxa"/>
          </w:tcPr>
          <w:p w14:paraId="15DBD24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2D1F717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A51DE5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03E1EAC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B0DED70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Poly vinyl alcohol hydrogel and its pharmaceutical and biomedical applications- a review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ajra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2)</w:t>
            </w:r>
          </w:p>
        </w:tc>
        <w:tc>
          <w:tcPr>
            <w:tcW w:w="1984" w:type="dxa"/>
          </w:tcPr>
          <w:p w14:paraId="005AA97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1243AE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5F3C53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1D81751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CF7E02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novel non-invasive electrochemical biosensing device for in situ determination of the alcohol content in blood by monitoring ethanol in sweat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amella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4)</w:t>
            </w:r>
          </w:p>
        </w:tc>
        <w:tc>
          <w:tcPr>
            <w:tcW w:w="1984" w:type="dxa"/>
          </w:tcPr>
          <w:p w14:paraId="1C5F238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8E34A2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29FF4DD" w14:textId="43B42D94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42A2D46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A75AC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lastRenderedPageBreak/>
              <w:t>Preliminary research informing policy on remote alcohol monitoring in criminal justice: the Scottish experience (Goodall et al. 2016)</w:t>
            </w:r>
          </w:p>
        </w:tc>
        <w:tc>
          <w:tcPr>
            <w:tcW w:w="1984" w:type="dxa"/>
          </w:tcPr>
          <w:p w14:paraId="5F6E40F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3BF0E9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739F559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01F672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BBA36F8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Wearable and wireless mHealth technologies for substance use disorder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oldfine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31DBCEF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89FB1C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0173BCD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0197AF4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FC44896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Fluorescence-sensing method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ryczynsk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03)</w:t>
            </w:r>
          </w:p>
        </w:tc>
        <w:tc>
          <w:tcPr>
            <w:tcW w:w="1984" w:type="dxa"/>
          </w:tcPr>
          <w:p w14:paraId="0821818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871F1A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64F771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00D11C2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32B0F8E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Use of novel technology-based techniques to improve alcohol-related outcomes in clinical trial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urvich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3)</w:t>
            </w:r>
          </w:p>
        </w:tc>
        <w:tc>
          <w:tcPr>
            <w:tcW w:w="1984" w:type="dxa"/>
          </w:tcPr>
          <w:p w14:paraId="1600843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CDE12B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5E80733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035F11B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131B611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Transdermal alcohol measurement- a review of the literature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wthorne &amp; Wojcik 2006)</w:t>
            </w:r>
          </w:p>
        </w:tc>
        <w:tc>
          <w:tcPr>
            <w:tcW w:w="1984" w:type="dxa"/>
          </w:tcPr>
          <w:p w14:paraId="1B22A95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BC6EA5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3918B18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5052F1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1373726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Is the concept of compulsion useful in the explanation or description of addictive behaviour and experience? (Heather 2017)</w:t>
            </w:r>
          </w:p>
        </w:tc>
        <w:tc>
          <w:tcPr>
            <w:tcW w:w="1984" w:type="dxa"/>
          </w:tcPr>
          <w:p w14:paraId="6E4BAA4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7D17C2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A93D95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2626A8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2ECCC2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valuations for NIR spectroscopic transdermal alcohol measurement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engfos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2)</w:t>
            </w:r>
          </w:p>
        </w:tc>
        <w:tc>
          <w:tcPr>
            <w:tcW w:w="1984" w:type="dxa"/>
          </w:tcPr>
          <w:p w14:paraId="016056C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7EEA22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8CFAE66" w14:textId="685EDC96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</w:p>
        </w:tc>
      </w:tr>
      <w:tr w:rsidR="00C16461" w:rsidRPr="00C16461" w14:paraId="3235D80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49C9C7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o variable rates of alcohol drinking alter he ability to use transdermal alcohol monitors to estimate peak breath alcohol and total number of drinks? (Hill-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ptur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4)</w:t>
            </w:r>
          </w:p>
        </w:tc>
        <w:tc>
          <w:tcPr>
            <w:tcW w:w="1984" w:type="dxa"/>
          </w:tcPr>
          <w:p w14:paraId="372B9DF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F587FB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128B85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0875D43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6AD2AE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ccounting for sex-related differences in the estimation of breath alcohol concentrations using transdermal alcohol monitoring (Hill-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ptur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5)</w:t>
            </w:r>
          </w:p>
        </w:tc>
        <w:tc>
          <w:tcPr>
            <w:tcW w:w="1984" w:type="dxa"/>
          </w:tcPr>
          <w:p w14:paraId="4C53E01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8C9D6E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247683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Scopus</w:t>
            </w:r>
          </w:p>
        </w:tc>
      </w:tr>
      <w:tr w:rsidR="00C16461" w:rsidRPr="00C16461" w14:paraId="1190C17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B5AC10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Fluorometric Sniff-Cam (Gas-Imaging System) Utilizing Alcohol Dehydrogenase for Imaging Concentration Distribution of Acetaldehyde in Breath and Transdermal Vapour after Drinking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itan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8)</w:t>
            </w:r>
          </w:p>
        </w:tc>
        <w:tc>
          <w:tcPr>
            <w:tcW w:w="1984" w:type="dxa"/>
          </w:tcPr>
          <w:p w14:paraId="53AB4CB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DAA379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623AC2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964C69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95AD5E2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velopment and characterization of fuel cell sensor for potential transdermal ethanol sensing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Jalal et al. 2016)</w:t>
            </w:r>
          </w:p>
        </w:tc>
        <w:tc>
          <w:tcPr>
            <w:tcW w:w="1984" w:type="dxa"/>
          </w:tcPr>
          <w:p w14:paraId="2CCC2F4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03E40C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F47326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516DF8BE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A24A69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Multimodal technique to eliminate humidity interference for specific detection of ethanol (Jalal et al. 2017)</w:t>
            </w:r>
          </w:p>
        </w:tc>
        <w:tc>
          <w:tcPr>
            <w:tcW w:w="1984" w:type="dxa"/>
          </w:tcPr>
          <w:p w14:paraId="2B18C19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FC838B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F34A3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</w:p>
        </w:tc>
      </w:tr>
      <w:tr w:rsidR="00C16461" w:rsidRPr="00C16461" w14:paraId="652FBB6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2EC65C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wearable micro-fuel cell sensor for the determination of blood alcohol content (BAC): a multivariate regression model approach (Jalal et al. 2020)</w:t>
            </w:r>
          </w:p>
        </w:tc>
        <w:tc>
          <w:tcPr>
            <w:tcW w:w="1984" w:type="dxa"/>
          </w:tcPr>
          <w:p w14:paraId="4208FAC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D887CD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829C32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376D867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335464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Forgotten Histories: Another Road Not Taken-The Charles Merriam-Walter Lippmann Correspondence (Jansen 2010)</w:t>
            </w:r>
          </w:p>
        </w:tc>
        <w:tc>
          <w:tcPr>
            <w:tcW w:w="1984" w:type="dxa"/>
          </w:tcPr>
          <w:p w14:paraId="5DD5957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5D3CC5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9525A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1BF507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FCCB1C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haracterization of the pharmacokinetics of phosphatidylethanol 16:0/18:1 and 16:0/18:2 in human whole blood after alcohol consumption in a clinical laboratory study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Javor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6)</w:t>
            </w:r>
          </w:p>
        </w:tc>
        <w:tc>
          <w:tcPr>
            <w:tcW w:w="1984" w:type="dxa"/>
          </w:tcPr>
          <w:p w14:paraId="6ACE5AF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0983BC6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DE0523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magenta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</w:t>
            </w:r>
          </w:p>
        </w:tc>
      </w:tr>
      <w:tr w:rsidR="00C16461" w:rsidRPr="00C16461" w14:paraId="6DA5413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37FA7F2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A population-based questionnaire study on the prevalence and epidemiology of burn patients in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nizli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, Turkey (Kara et al. 2008)</w:t>
            </w:r>
          </w:p>
        </w:tc>
        <w:tc>
          <w:tcPr>
            <w:tcW w:w="1984" w:type="dxa"/>
          </w:tcPr>
          <w:p w14:paraId="335AD54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EB4703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B40BD2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717D05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7C459E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ime delays in transdermal alcohol concentrations relative to breath alcohol concentration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rn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Wright et al. 2017)</w:t>
            </w:r>
          </w:p>
        </w:tc>
        <w:tc>
          <w:tcPr>
            <w:tcW w:w="1984" w:type="dxa"/>
          </w:tcPr>
          <w:p w14:paraId="42B9313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5A18CB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319FB60D" w14:textId="5A300AC8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0D822C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7A0554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lastRenderedPageBreak/>
              <w:t>The correspondence between transdermal alcohol monitoring and daily self-reported alcohol consumption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arn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Wright et al. 2018)</w:t>
            </w:r>
          </w:p>
        </w:tc>
        <w:tc>
          <w:tcPr>
            <w:tcW w:w="1984" w:type="dxa"/>
          </w:tcPr>
          <w:p w14:paraId="6CF3423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4B3FA97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64544B4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C8F000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EBC0E07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The best of both worlds: Avatar-assisted therapy offers the benefits of therapist-assisted and Internet-based intervention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endzor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&amp; Herbert 2017)</w:t>
            </w:r>
          </w:p>
        </w:tc>
        <w:tc>
          <w:tcPr>
            <w:tcW w:w="1984" w:type="dxa"/>
          </w:tcPr>
          <w:p w14:paraId="1F73108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C4E4A7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28C54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111879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50216F7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Validation of transdermal alcohol concentration data collected using wearable alcohol monitors: A systematic review and meta-analysi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ianers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6C37F89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A47AFD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6B309002" w14:textId="15F90F83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0655549" w14:textId="77777777" w:rsidTr="00C16461">
        <w:trPr>
          <w:trHeight w:val="300"/>
        </w:trPr>
        <w:tc>
          <w:tcPr>
            <w:tcW w:w="5501" w:type="dxa"/>
            <w:noWrap/>
          </w:tcPr>
          <w:p w14:paraId="588AED2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Efficacy of Frequent Monitoring </w:t>
            </w:r>
            <w:proofErr w:type="gram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ith</w:t>
            </w:r>
            <w:proofErr w:type="gram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Swift, Certain, and Modest Sanctions for Violations: Insights From South Dakota’s 24/7 Sobriety Project (Kilmer et al. 2013)</w:t>
            </w:r>
          </w:p>
          <w:p w14:paraId="64B856A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0EE0C63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60220B3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51637B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7915365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A857C28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Essays on the consequences of drug use and drug testing (Kilmer 2007)</w:t>
            </w:r>
          </w:p>
        </w:tc>
        <w:tc>
          <w:tcPr>
            <w:tcW w:w="1984" w:type="dxa"/>
          </w:tcPr>
          <w:p w14:paraId="0DF8CB9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CA66CF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37B014A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1E2C6D2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DD2821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Noninvasive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alcohol monitoring using a wearable tattoo-based iontophoretic-biosensing </w:t>
            </w:r>
            <w:proofErr w:type="gram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ystem  (</w:t>
            </w:r>
            <w:proofErr w:type="gram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Kim et al. 2016)</w:t>
            </w:r>
          </w:p>
        </w:tc>
        <w:tc>
          <w:tcPr>
            <w:tcW w:w="1984" w:type="dxa"/>
          </w:tcPr>
          <w:p w14:paraId="4FD6A2E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835126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70FA4A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6D49AC8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964BD9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lternative sampling strategies for the assessment of alcohol intake of living persons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Kummer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6)</w:t>
            </w:r>
          </w:p>
        </w:tc>
        <w:tc>
          <w:tcPr>
            <w:tcW w:w="1984" w:type="dxa"/>
          </w:tcPr>
          <w:p w14:paraId="18C977A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4005E4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1D2D48A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0C4AB7C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E6C79CE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lternative sampling strategies to monitor alcohol consumption in case of driver's licence regranting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Kummer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2016)</w:t>
            </w:r>
          </w:p>
        </w:tc>
        <w:tc>
          <w:tcPr>
            <w:tcW w:w="1984" w:type="dxa"/>
          </w:tcPr>
          <w:p w14:paraId="6289A7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5F2A1D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58388B7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848266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978666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earable enzymatic alcohol biosensor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ansdorp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9)</w:t>
            </w:r>
          </w:p>
        </w:tc>
        <w:tc>
          <w:tcPr>
            <w:tcW w:w="1984" w:type="dxa"/>
          </w:tcPr>
          <w:p w14:paraId="0AFDE1A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48C681C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026DC5C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</w:p>
        </w:tc>
      </w:tr>
      <w:tr w:rsidR="00C16461" w:rsidRPr="00C16461" w14:paraId="27B28346" w14:textId="77777777" w:rsidTr="00C16461">
        <w:trPr>
          <w:trHeight w:val="300"/>
        </w:trPr>
        <w:tc>
          <w:tcPr>
            <w:tcW w:w="5501" w:type="dxa"/>
            <w:noWrap/>
          </w:tcPr>
          <w:p w14:paraId="12F5F41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ransdermal alcohol measurements using MOX sensors in clinical trials (Lawson et al. 2017)</w:t>
            </w:r>
          </w:p>
        </w:tc>
        <w:tc>
          <w:tcPr>
            <w:tcW w:w="1984" w:type="dxa"/>
          </w:tcPr>
          <w:p w14:paraId="00A3044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08E9034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6E2F4D3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2A693A1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662E48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kin alcohol perspiration measurements using MOX sensors (Lawson et al. 2019)</w:t>
            </w:r>
          </w:p>
        </w:tc>
        <w:tc>
          <w:tcPr>
            <w:tcW w:w="1984" w:type="dxa"/>
          </w:tcPr>
          <w:p w14:paraId="1AE5EF8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223CC4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3260109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14E3F4B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1E5540D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ntinuous objective monitoring of alcohol use: twenty-first century measurement using transdermal sensors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effingwell et al. 2013)</w:t>
            </w:r>
          </w:p>
        </w:tc>
        <w:tc>
          <w:tcPr>
            <w:tcW w:w="1984" w:type="dxa"/>
          </w:tcPr>
          <w:p w14:paraId="75D6413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790307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31A1526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88DAA9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82FF78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mparing a distributed parameter model-based system identification technique with more conventional methods for inverse problems (Li et al. 2019)</w:t>
            </w:r>
          </w:p>
        </w:tc>
        <w:tc>
          <w:tcPr>
            <w:tcW w:w="1984" w:type="dxa"/>
          </w:tcPr>
          <w:p w14:paraId="333706B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108DE0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C3A02E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PubMed</w:t>
            </w:r>
          </w:p>
        </w:tc>
      </w:tr>
      <w:tr w:rsidR="00C16461" w:rsidRPr="00C16461" w14:paraId="470D6C47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DD61A7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discreet wearable IoT sensor for continuous transdermal alcohol monitoring - challenges and opportunities (Li et al. 2020)</w:t>
            </w:r>
          </w:p>
        </w:tc>
        <w:tc>
          <w:tcPr>
            <w:tcW w:w="1984" w:type="dxa"/>
          </w:tcPr>
          <w:p w14:paraId="19C1A57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4F496A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6452E4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5E994F5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8FFBDC0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Determining blood </w:t>
            </w:r>
            <w:proofErr w:type="spellStart"/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nd:or</w:t>
            </w:r>
            <w:proofErr w:type="spellEnd"/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breath alcohol concentration from transdermal alcohol data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3)</w:t>
            </w:r>
          </w:p>
        </w:tc>
        <w:tc>
          <w:tcPr>
            <w:tcW w:w="1984" w:type="dxa"/>
          </w:tcPr>
          <w:p w14:paraId="361F66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DA8A70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7A1DA6E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11EA3134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A8507C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evelopment of a real-time repeated-measures assessment protocol to capture change over the course of a drinking episode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5)</w:t>
            </w:r>
          </w:p>
        </w:tc>
        <w:tc>
          <w:tcPr>
            <w:tcW w:w="1984" w:type="dxa"/>
          </w:tcPr>
          <w:p w14:paraId="1C885B5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624468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8B3B9C3" w14:textId="1719F10B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0E51B12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06E56A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Obtaining continuous BrAC/BAC estimates in the field: A hybrid system integrating transdermal alcohol biosensor, 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tellidrin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smartphone app, and BrAC estimator software tool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8)</w:t>
            </w:r>
          </w:p>
        </w:tc>
        <w:tc>
          <w:tcPr>
            <w:tcW w:w="1984" w:type="dxa"/>
          </w:tcPr>
          <w:p w14:paraId="0400334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6BC952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BB3730D" w14:textId="28F8739F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</w:t>
            </w:r>
          </w:p>
        </w:tc>
      </w:tr>
      <w:tr w:rsidR="00C16461" w:rsidRPr="00C16461" w14:paraId="18E88D5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F0639E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stimating BrAC from transdermal alcohol concentration data using the BrAC estimator software program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&amp; Rosen 2014)</w:t>
            </w:r>
          </w:p>
        </w:tc>
        <w:tc>
          <w:tcPr>
            <w:tcW w:w="1984" w:type="dxa"/>
          </w:tcPr>
          <w:p w14:paraId="5CE81BB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F7D5D8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7790604" w14:textId="4B74C844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34E4D65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C83EE52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lastRenderedPageBreak/>
              <w:t>Special issue on alcohol biosensors: Development, use, and state of the field: Summary, conclusions, and future direction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uczak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&amp; Ramchandani 2019)</w:t>
            </w:r>
          </w:p>
        </w:tc>
        <w:tc>
          <w:tcPr>
            <w:tcW w:w="1984" w:type="dxa"/>
          </w:tcPr>
          <w:p w14:paraId="5C5A88D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840A42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02E561C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</w:t>
            </w:r>
          </w:p>
        </w:tc>
      </w:tr>
      <w:tr w:rsidR="00C16461" w:rsidRPr="00C16461" w14:paraId="7FD9563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9FF0F7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echnologies to Monitor the Behaviour of Alcohol-Involved Drivers (Marques 2011)</w:t>
            </w:r>
          </w:p>
        </w:tc>
        <w:tc>
          <w:tcPr>
            <w:tcW w:w="1984" w:type="dxa"/>
          </w:tcPr>
          <w:p w14:paraId="5901F70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B6E2EA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ook chapter</w:t>
            </w:r>
          </w:p>
        </w:tc>
        <w:tc>
          <w:tcPr>
            <w:tcW w:w="1984" w:type="dxa"/>
          </w:tcPr>
          <w:p w14:paraId="0D01244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D5DCF6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FCD4C1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ield and laboratory alcohol detection with 2 types of transdermal devices (Marques &amp; McKnight 2009)</w:t>
            </w:r>
          </w:p>
        </w:tc>
        <w:tc>
          <w:tcPr>
            <w:tcW w:w="1984" w:type="dxa"/>
          </w:tcPr>
          <w:p w14:paraId="11EC7BD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85812D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5D7A83C" w14:textId="0EE7928E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429B133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2E97DF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ranslating transdermal alcohol monitoring procedures for contingency management among adults recently arrested for DWI (Mathias et al. 2018)</w:t>
            </w:r>
          </w:p>
        </w:tc>
        <w:tc>
          <w:tcPr>
            <w:tcW w:w="1984" w:type="dxa"/>
          </w:tcPr>
          <w:p w14:paraId="0291B89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B62F5C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E7BE8B5" w14:textId="1C810EC0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</w:t>
            </w:r>
          </w:p>
        </w:tc>
      </w:tr>
      <w:tr w:rsidR="00C16461" w:rsidRPr="00C16461" w14:paraId="294F87A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23CE5F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Transdermal alcohol monitoring - case studies (McKnight et al. 2012)</w:t>
            </w:r>
          </w:p>
        </w:tc>
        <w:tc>
          <w:tcPr>
            <w:tcW w:w="1984" w:type="dxa"/>
          </w:tcPr>
          <w:p w14:paraId="054E3AE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536560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port</w:t>
            </w:r>
          </w:p>
        </w:tc>
        <w:tc>
          <w:tcPr>
            <w:tcW w:w="1984" w:type="dxa"/>
          </w:tcPr>
          <w:p w14:paraId="3090426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CF2AD4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B13507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Behavioural impulsivity does not predict naturalistic alcohol consumption or treatment outcomes (Mullen et al. 2016)</w:t>
            </w:r>
          </w:p>
        </w:tc>
        <w:tc>
          <w:tcPr>
            <w:tcW w:w="1984" w:type="dxa"/>
          </w:tcPr>
          <w:p w14:paraId="5F03577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E3FA03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9F3117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78679C8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4EE072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Patients' Experiences of Using a Cellular Photo Digital Breathalyzer for Treatment Purposes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Nehlin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8)</w:t>
            </w:r>
          </w:p>
        </w:tc>
        <w:tc>
          <w:tcPr>
            <w:tcW w:w="1984" w:type="dxa"/>
          </w:tcPr>
          <w:p w14:paraId="0A947FB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DF54E1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6C115A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F6D40A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9ECB51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n Experimental Trial Exploring the Impact of Continuous Transdermal Alcohol Monitoring upon Alcohol Consumption in a Cohort of Male Students (Neville et al. 2013)</w:t>
            </w:r>
          </w:p>
        </w:tc>
        <w:tc>
          <w:tcPr>
            <w:tcW w:w="1984" w:type="dxa"/>
          </w:tcPr>
          <w:p w14:paraId="48ED243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C93A73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78333F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5DEEEBC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D5724A8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Transdermal anti-inflammatory activity of bilayer film containing olive compound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hydroxytyrosol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: physical assessment, in vivo dermal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safety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and efficacy study in Freund's adjuvant-induced arthritic rat model (Ng et al. 2017)</w:t>
            </w:r>
          </w:p>
        </w:tc>
        <w:tc>
          <w:tcPr>
            <w:tcW w:w="1984" w:type="dxa"/>
          </w:tcPr>
          <w:p w14:paraId="13262BE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A6E317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06CEDE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28B3F0A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1D790E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mbining transdermal and breath alcohol assessments, real-time drink logs and retrospective self-reports to measure alcohol consumption and intoxication across a multi-day music festival (Norman et al. 2020)</w:t>
            </w:r>
          </w:p>
        </w:tc>
        <w:tc>
          <w:tcPr>
            <w:tcW w:w="1984" w:type="dxa"/>
          </w:tcPr>
          <w:p w14:paraId="35DF9BF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E6EC0E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59EB088D" w14:textId="3F4A2D43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3BD238E2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A22F71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Contingency management treatment for substance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use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disorders: How far has it come, and where does it need to go? (Petry et al. 2017)</w:t>
            </w:r>
          </w:p>
        </w:tc>
        <w:tc>
          <w:tcPr>
            <w:tcW w:w="1984" w:type="dxa"/>
          </w:tcPr>
          <w:p w14:paraId="4A6D82A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639DF9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544648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7C18A83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ADD10C5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Evaluation of the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lcopatch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, a transdermal dosimeter for monitoring alcohol consumption (Phillips et al. 1995)</w:t>
            </w:r>
          </w:p>
        </w:tc>
        <w:tc>
          <w:tcPr>
            <w:tcW w:w="1984" w:type="dxa"/>
          </w:tcPr>
          <w:p w14:paraId="5DD900C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9008AE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4DD458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1515DE74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6EB9316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ssessment of alcohol use in the natural environment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iasecki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2019)</w:t>
            </w:r>
          </w:p>
        </w:tc>
        <w:tc>
          <w:tcPr>
            <w:tcW w:w="1984" w:type="dxa"/>
          </w:tcPr>
          <w:p w14:paraId="7676A87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12A495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0E4C02D8" w14:textId="61CC6732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52E8823B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303D4A5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Ongoing monitoring of alcohol use tied to clear consequences- An evidence-based strategy for enhancing the likelihood of sustained sobriety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Pigot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year unknown)</w:t>
            </w:r>
          </w:p>
        </w:tc>
        <w:tc>
          <w:tcPr>
            <w:tcW w:w="1984" w:type="dxa"/>
          </w:tcPr>
          <w:p w14:paraId="450182E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606A96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289E106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3547F70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CD8F577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nsiderations for Implementing Contingency Management in Substance Abuse Treatment Clinics: The Veterans Affairs Initiative as a Model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Rash &amp; 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DePhilippis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2019)</w:t>
            </w:r>
          </w:p>
        </w:tc>
        <w:tc>
          <w:tcPr>
            <w:tcW w:w="1984" w:type="dxa"/>
          </w:tcPr>
          <w:p w14:paraId="6A4D9C8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E7A35F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1751F8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9A23DE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4DCB82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Monitoring alcohol use in heavy drinking soup kitchen attendees (Rash et al. 2019)</w:t>
            </w:r>
          </w:p>
        </w:tc>
        <w:tc>
          <w:tcPr>
            <w:tcW w:w="1984" w:type="dxa"/>
          </w:tcPr>
          <w:p w14:paraId="4291D6F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FF05B9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984" w:type="dxa"/>
          </w:tcPr>
          <w:p w14:paraId="72F6302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INAHL, Scholar, PubMed, Scopus</w:t>
            </w:r>
          </w:p>
        </w:tc>
      </w:tr>
      <w:tr w:rsidR="00C16461" w:rsidRPr="00C16461" w14:paraId="1404F96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02CC85E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lastRenderedPageBreak/>
              <w:t>Development and validation of a scale measuring attitudes toward non-drinkers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gan &amp; Morrison 2011)</w:t>
            </w:r>
          </w:p>
        </w:tc>
        <w:tc>
          <w:tcPr>
            <w:tcW w:w="1984" w:type="dxa"/>
          </w:tcPr>
          <w:p w14:paraId="210F79A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9BA6AF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FA625C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014467E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DE176CF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Mobile alcohol biosensors and pharmacotherapy development research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oberts &amp; McKee 2019)</w:t>
            </w:r>
          </w:p>
        </w:tc>
        <w:tc>
          <w:tcPr>
            <w:tcW w:w="1984" w:type="dxa"/>
          </w:tcPr>
          <w:p w14:paraId="6D979D1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C73716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23D2264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</w:p>
        </w:tc>
      </w:tr>
      <w:tr w:rsidR="00C16461" w:rsidRPr="00C16461" w14:paraId="0E42F4C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4E1268B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Continuous Transdermal Alcohol Monitoring: A practitioner’s guide (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obertson et al. 2007)</w:t>
            </w:r>
          </w:p>
        </w:tc>
        <w:tc>
          <w:tcPr>
            <w:tcW w:w="1984" w:type="dxa"/>
          </w:tcPr>
          <w:p w14:paraId="3C90630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A332CA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Grey literature</w:t>
            </w:r>
          </w:p>
        </w:tc>
        <w:tc>
          <w:tcPr>
            <w:tcW w:w="1984" w:type="dxa"/>
          </w:tcPr>
          <w:p w14:paraId="6843DB5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67101ED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9B4103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Using transdermal alcohol monitoring to detect low-level drinking (Roache et al. 2015)</w:t>
            </w:r>
          </w:p>
        </w:tc>
        <w:tc>
          <w:tcPr>
            <w:tcW w:w="1984" w:type="dxa"/>
          </w:tcPr>
          <w:p w14:paraId="4BDDE23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A3D587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3E769A74" w14:textId="0635F36B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</w:t>
            </w:r>
          </w:p>
        </w:tc>
      </w:tr>
      <w:tr w:rsidR="00C16461" w:rsidRPr="00C16461" w14:paraId="724A792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07C21F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rocessing transdermal alcohol concentration (TAC) data to detect low-level drinking (Roache et al. 2019)</w:t>
            </w:r>
          </w:p>
        </w:tc>
        <w:tc>
          <w:tcPr>
            <w:tcW w:w="1984" w:type="dxa"/>
          </w:tcPr>
          <w:p w14:paraId="6530680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D13F09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5102C4F3" w14:textId="3CE71FF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47ED97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E1726C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Blind deconvolution for distributed parameter systems with unbounded input and output and determining blood alcohol concentration from transdermal biosensor Data (Rosen et al. 2014)</w:t>
            </w:r>
          </w:p>
        </w:tc>
        <w:tc>
          <w:tcPr>
            <w:tcW w:w="1984" w:type="dxa"/>
          </w:tcPr>
          <w:p w14:paraId="4936CCE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65F670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500385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</w:p>
        </w:tc>
      </w:tr>
      <w:tr w:rsidR="00C16461" w:rsidRPr="00C16461" w14:paraId="55D1E73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169A55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earable alcohol monitors for alcohol use data collection among college students: feasibility and acceptability in a pilot study (Rosenberg et al. 2021)</w:t>
            </w:r>
          </w:p>
        </w:tc>
        <w:tc>
          <w:tcPr>
            <w:tcW w:w="1984" w:type="dxa"/>
          </w:tcPr>
          <w:p w14:paraId="2CF8BEC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DBC307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179BF9F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40D18E70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0A07C2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Validity of transdermal alcohol monitoring: fixed and self-regulated dosing (Sakai et al. 2006)</w:t>
            </w:r>
          </w:p>
        </w:tc>
        <w:tc>
          <w:tcPr>
            <w:tcW w:w="1984" w:type="dxa"/>
          </w:tcPr>
          <w:p w14:paraId="57C6D29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1897AD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123971DB" w14:textId="78990500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765B32D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25246A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ffects of stomach content on the breath alcohol concentration-transdermal alcohol concentration relationship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aldich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1)</w:t>
            </w:r>
          </w:p>
        </w:tc>
        <w:tc>
          <w:tcPr>
            <w:tcW w:w="1984" w:type="dxa"/>
          </w:tcPr>
          <w:p w14:paraId="696D3C4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EAF225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3FC4A78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5F0AB34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3BB462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Quantifying alcohol consumption: Self-report, transdermal assessment, and prediction of dependence symptoms (Simons et al. 2015)</w:t>
            </w:r>
          </w:p>
        </w:tc>
        <w:tc>
          <w:tcPr>
            <w:tcW w:w="1984" w:type="dxa"/>
          </w:tcPr>
          <w:p w14:paraId="627F991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420ED6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14:paraId="0E4097C2" w14:textId="3E592405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4C1C2EF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88DC2A1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Cardiovascular comorbidity in psoriasis (Singh &amp;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neja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2011)</w:t>
            </w:r>
          </w:p>
        </w:tc>
        <w:tc>
          <w:tcPr>
            <w:tcW w:w="1984" w:type="dxa"/>
          </w:tcPr>
          <w:p w14:paraId="317067A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4045C20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F31FF4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E11834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042E5EA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econvolving the input to random abstract parabolic systems: a population model-based approach to estimating blood/breath alcohol concentration from transdermal alcohol biosensor data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Sirlanci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8)</w:t>
            </w:r>
          </w:p>
        </w:tc>
        <w:tc>
          <w:tcPr>
            <w:tcW w:w="1984" w:type="dxa"/>
          </w:tcPr>
          <w:p w14:paraId="517B2B9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D43CA6B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CB95C2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PubMed, Scopus</w:t>
            </w:r>
          </w:p>
        </w:tc>
      </w:tr>
      <w:tr w:rsidR="00C16461" w:rsidRPr="00C16461" w14:paraId="48AB8E5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0E7558C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Estimating the distribution of random parameters in a diffusion equation forward model for a transdermal alcohol biosensor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Sirlanci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9)</w:t>
            </w:r>
          </w:p>
        </w:tc>
        <w:tc>
          <w:tcPr>
            <w:tcW w:w="1984" w:type="dxa"/>
          </w:tcPr>
          <w:p w14:paraId="25C9D29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AA1F3C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212073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</w:t>
            </w:r>
          </w:p>
        </w:tc>
      </w:tr>
      <w:tr w:rsidR="00C16461" w:rsidRPr="00C16461" w14:paraId="77828FF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8816744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pplying a novel population-based model approach to estimating breath alcohol concentration (BrAC) from transdermal alcohol concentration (TAC) biosensor data (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Sirlanci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et al. 2019)</w:t>
            </w:r>
          </w:p>
        </w:tc>
        <w:tc>
          <w:tcPr>
            <w:tcW w:w="1984" w:type="dxa"/>
          </w:tcPr>
          <w:p w14:paraId="1763819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F6FF25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4B10E68" w14:textId="13D97225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13847E4C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66D9A496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Design and Development of Smart SCRAM Device for Effective Ethanol Remote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Bio-Monitoring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uganya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468BEEA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14E4BB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33BA776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2965EF1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CEDE59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tudies on a wearable, electronic, transdermal alcohol sensor (Swift et al. 1992)</w:t>
            </w:r>
          </w:p>
        </w:tc>
        <w:tc>
          <w:tcPr>
            <w:tcW w:w="1984" w:type="dxa"/>
          </w:tcPr>
          <w:p w14:paraId="2D8DA7F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E7253B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7301DC1B" w14:textId="550B3878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406889C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6924C27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Transdermal alcohol measurement for estimation of blood alcohol concentration (Swift 2000)</w:t>
            </w:r>
          </w:p>
        </w:tc>
        <w:tc>
          <w:tcPr>
            <w:tcW w:w="1984" w:type="dxa"/>
          </w:tcPr>
          <w:p w14:paraId="7580453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4ED238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878E15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ADF3D7E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57AC80D" w14:textId="77777777" w:rsidR="00C16461" w:rsidRPr="00C16461" w:rsidRDefault="00C16461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Transdermal alcohol detection vs. </w:t>
            </w:r>
            <w:proofErr w:type="spellStart"/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>self report</w:t>
            </w:r>
            <w:proofErr w:type="spellEnd"/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for determining alcohol drinking (Swift et al. 2001)</w:t>
            </w:r>
          </w:p>
        </w:tc>
        <w:tc>
          <w:tcPr>
            <w:tcW w:w="1984" w:type="dxa"/>
          </w:tcPr>
          <w:p w14:paraId="52596101" w14:textId="77777777" w:rsidR="00C16461" w:rsidRPr="00C16461" w:rsidRDefault="00C16461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9EB4BBD" w14:textId="77777777" w:rsidR="00C16461" w:rsidRPr="00C16461" w:rsidRDefault="00C16461" w:rsidP="00664AB6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>Abstract</w:t>
            </w:r>
          </w:p>
        </w:tc>
        <w:tc>
          <w:tcPr>
            <w:tcW w:w="1984" w:type="dxa"/>
          </w:tcPr>
          <w:p w14:paraId="62C56C7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046B3A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146D4F3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lastRenderedPageBreak/>
              <w:t xml:space="preserve">Diagnostic characteristics and application of alcohol biomarkers (Topic &amp;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Djukic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2013)</w:t>
            </w:r>
          </w:p>
        </w:tc>
        <w:tc>
          <w:tcPr>
            <w:tcW w:w="1984" w:type="dxa"/>
          </w:tcPr>
          <w:p w14:paraId="456467B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7EC821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0746C02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5DC54C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366971B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Wearable transdermal alcohol monitors: A systematic review of detection validity, and relationship between transdermal and breath alcohol concentration and influencing factors (van Egmond et al. 2020)</w:t>
            </w:r>
          </w:p>
        </w:tc>
        <w:tc>
          <w:tcPr>
            <w:tcW w:w="1984" w:type="dxa"/>
          </w:tcPr>
          <w:p w14:paraId="41BFE2A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967775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984" w:type="dxa"/>
          </w:tcPr>
          <w:p w14:paraId="115A0772" w14:textId="6268A6B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CINAHL, Scholar, </w:t>
            </w:r>
            <w:r w:rsidR="00622435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25B431F6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0ADA1F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 multimodal, longitudinal investigation of alcohol's emotional rewards and drinking over time in young adults (Venerable et al. 2020)</w:t>
            </w:r>
          </w:p>
        </w:tc>
        <w:tc>
          <w:tcPr>
            <w:tcW w:w="1984" w:type="dxa"/>
          </w:tcPr>
          <w:p w14:paraId="102AB59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184C17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6CFFA044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56ACFA2A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0CED7B8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acilitators and barriers to a contingency management alcohol intervention involving a transdermal alcohol sensor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Villalba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20)</w:t>
            </w:r>
          </w:p>
        </w:tc>
        <w:tc>
          <w:tcPr>
            <w:tcW w:w="1984" w:type="dxa"/>
          </w:tcPr>
          <w:p w14:paraId="0DA845E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418" w:type="dxa"/>
          </w:tcPr>
          <w:p w14:paraId="0B8F802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B34E11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highlight w:val="cyan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ubMed, Scopus</w:t>
            </w:r>
          </w:p>
        </w:tc>
      </w:tr>
      <w:tr w:rsidR="00C16461" w:rsidRPr="00C16461" w14:paraId="6805B36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505F4E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Wrist-worn alcohol biosensors: Strengths, </w:t>
            </w:r>
            <w:proofErr w:type="gram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limitations</w:t>
            </w:r>
            <w:proofErr w:type="gram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and future directions (Wang et al. 2019)</w:t>
            </w:r>
          </w:p>
        </w:tc>
        <w:tc>
          <w:tcPr>
            <w:tcW w:w="1984" w:type="dxa"/>
          </w:tcPr>
          <w:p w14:paraId="1091EF8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499E05AC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4E4C813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, PubMed, Scopus</w:t>
            </w:r>
          </w:p>
        </w:tc>
      </w:tr>
      <w:tr w:rsidR="00C16461" w:rsidRPr="00C16461" w14:paraId="5EABAA1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3DC07EDD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ist-worn alcohol biosensors: Applications and usability in behavioural research (Wang et al. 2021)</w:t>
            </w:r>
          </w:p>
        </w:tc>
        <w:tc>
          <w:tcPr>
            <w:tcW w:w="1984" w:type="dxa"/>
          </w:tcPr>
          <w:p w14:paraId="1CCFB536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76792A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0B733B0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Hand search</w:t>
            </w:r>
          </w:p>
        </w:tc>
      </w:tr>
      <w:tr w:rsidR="00C16461" w:rsidRPr="00C16461" w14:paraId="6953EE7F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AA949E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Assessment of dermal ethanol emission sensors: Experimental design (Webster &amp; Gabler 2007)</w:t>
            </w:r>
          </w:p>
        </w:tc>
        <w:tc>
          <w:tcPr>
            <w:tcW w:w="1984" w:type="dxa"/>
          </w:tcPr>
          <w:p w14:paraId="4B855EC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6914710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Wrong intervention </w:t>
            </w:r>
          </w:p>
        </w:tc>
        <w:tc>
          <w:tcPr>
            <w:tcW w:w="1984" w:type="dxa"/>
          </w:tcPr>
          <w:p w14:paraId="1E60240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451EF6A8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53F16DE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Feasibility of transdermal ethanol sensing for the detection of intoxicated drivers (Webster &amp; Gabler 2007)</w:t>
            </w:r>
          </w:p>
        </w:tc>
        <w:tc>
          <w:tcPr>
            <w:tcW w:w="1984" w:type="dxa"/>
          </w:tcPr>
          <w:p w14:paraId="70131D99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863642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08050F0C" w14:textId="54F092C9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, Scopus</w:t>
            </w:r>
          </w:p>
        </w:tc>
      </w:tr>
      <w:tr w:rsidR="00C16461" w:rsidRPr="00C16461" w14:paraId="652B4159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FE966D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Modelling of transdermal transport of alcohol - Effect of body mass and gender (Webster &amp; Gabler 2008)</w:t>
            </w:r>
          </w:p>
        </w:tc>
        <w:tc>
          <w:tcPr>
            <w:tcW w:w="1984" w:type="dxa"/>
          </w:tcPr>
          <w:p w14:paraId="481A4D52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415241F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- </w:t>
            </w:r>
          </w:p>
        </w:tc>
        <w:tc>
          <w:tcPr>
            <w:tcW w:w="1984" w:type="dxa"/>
          </w:tcPr>
          <w:p w14:paraId="2A17913B" w14:textId="17ECE513" w:rsidR="00C16461" w:rsidRPr="00C16461" w:rsidRDefault="00622435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Ovid</w:t>
            </w:r>
            <w:r w:rsidR="00C16461"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, PubMed</w:t>
            </w:r>
          </w:p>
        </w:tc>
      </w:tr>
      <w:tr w:rsidR="00C16461" w:rsidRPr="00C16461" w14:paraId="0F20C1ED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4776E705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Inequities in co-coverage of Preventive Intervention for Children- Analyses of DHS data from low- and </w:t>
            </w:r>
            <w:proofErr w:type="gram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Middle Income</w:t>
            </w:r>
            <w:proofErr w:type="gram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Countries (</w:t>
            </w:r>
            <w:proofErr w:type="spellStart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ehrmeister</w:t>
            </w:r>
            <w:proofErr w:type="spellEnd"/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 xml:space="preserve"> et al. 2015)</w:t>
            </w:r>
          </w:p>
        </w:tc>
        <w:tc>
          <w:tcPr>
            <w:tcW w:w="1984" w:type="dxa"/>
          </w:tcPr>
          <w:p w14:paraId="3789960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44DD4B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8E5B36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holar</w:t>
            </w:r>
          </w:p>
        </w:tc>
      </w:tr>
      <w:tr w:rsidR="00C16461" w:rsidRPr="00C16461" w14:paraId="4A9A06F5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76BC617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nabling personal alcohol tracking using transdermal sensing wristbands (You et al. 2019)</w:t>
            </w:r>
          </w:p>
        </w:tc>
        <w:tc>
          <w:tcPr>
            <w:tcW w:w="1984" w:type="dxa"/>
          </w:tcPr>
          <w:p w14:paraId="33F3C6D5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A1FA0A3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Preliminary study design</w:t>
            </w:r>
          </w:p>
        </w:tc>
        <w:tc>
          <w:tcPr>
            <w:tcW w:w="1984" w:type="dxa"/>
          </w:tcPr>
          <w:p w14:paraId="1A625D1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73A8A41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1209C96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51st Annual proceedings association for the advancement of </w:t>
            </w:r>
            <w:proofErr w:type="spellStart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automative</w:t>
            </w:r>
            <w:proofErr w:type="spellEnd"/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 xml:space="preserve"> medicine (2014)</w:t>
            </w:r>
          </w:p>
        </w:tc>
        <w:tc>
          <w:tcPr>
            <w:tcW w:w="1984" w:type="dxa"/>
          </w:tcPr>
          <w:p w14:paraId="1C8083E8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9512F0E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0A86E26A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  <w:tr w:rsidR="00C16461" w:rsidRPr="00C16461" w14:paraId="76D4B361" w14:textId="77777777" w:rsidTr="00C16461">
        <w:trPr>
          <w:trHeight w:val="300"/>
        </w:trPr>
        <w:tc>
          <w:tcPr>
            <w:tcW w:w="5501" w:type="dxa"/>
            <w:noWrap/>
            <w:hideMark/>
          </w:tcPr>
          <w:p w14:paraId="27AB1CC9" w14:textId="77777777" w:rsidR="00C16461" w:rsidRPr="00C16461" w:rsidRDefault="00C16461" w:rsidP="00664AB6">
            <w:pPr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2A2A2A"/>
                <w:sz w:val="22"/>
                <w:szCs w:val="22"/>
                <w:lang w:val="en-GB"/>
              </w:rPr>
              <w:t>4th International conference on multi-functional materials and structures, MFMS 2013 (2013)</w:t>
            </w:r>
          </w:p>
        </w:tc>
        <w:tc>
          <w:tcPr>
            <w:tcW w:w="1984" w:type="dxa"/>
          </w:tcPr>
          <w:p w14:paraId="6A7C0131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2469B2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59BB05A7" w14:textId="77777777" w:rsidR="00C16461" w:rsidRPr="00C16461" w:rsidRDefault="00C16461" w:rsidP="00664AB6">
            <w:pPr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</w:pPr>
            <w:r w:rsidRPr="00C16461">
              <w:rPr>
                <w:rFonts w:eastAsia="Times New Roman" w:cstheme="minorHAnsi"/>
                <w:color w:val="000000"/>
                <w:sz w:val="22"/>
                <w:szCs w:val="22"/>
                <w:lang w:val="en-GB"/>
              </w:rPr>
              <w:t>Scopus</w:t>
            </w:r>
          </w:p>
        </w:tc>
      </w:tr>
    </w:tbl>
    <w:p w14:paraId="2897CD43" w14:textId="77777777" w:rsidR="00C16461" w:rsidRPr="00C16461" w:rsidRDefault="00C16461">
      <w:pPr>
        <w:rPr>
          <w:rFonts w:cstheme="minorHAnsi"/>
          <w:sz w:val="22"/>
          <w:szCs w:val="22"/>
        </w:rPr>
      </w:pPr>
    </w:p>
    <w:sectPr w:rsidR="00C16461" w:rsidRPr="00C1646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0F6D" w14:textId="77777777" w:rsidR="006F5C30" w:rsidRDefault="006F5C30" w:rsidP="00C16461">
      <w:r>
        <w:separator/>
      </w:r>
    </w:p>
  </w:endnote>
  <w:endnote w:type="continuationSeparator" w:id="0">
    <w:p w14:paraId="2052A5F8" w14:textId="77777777" w:rsidR="006F5C30" w:rsidRDefault="006F5C30" w:rsidP="00C1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2091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EA24C9" w14:textId="7796BEFF" w:rsidR="00C16461" w:rsidRDefault="00C16461" w:rsidP="006F4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6438F7" w14:textId="77777777" w:rsidR="00C16461" w:rsidRDefault="00C16461" w:rsidP="00C164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1266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3DBB7F" w14:textId="6B0FA212" w:rsidR="00C16461" w:rsidRDefault="00C16461" w:rsidP="006F4A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EDA0C6" w14:textId="77777777" w:rsidR="00C16461" w:rsidRDefault="00C16461" w:rsidP="00C164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4E8F0" w14:textId="77777777" w:rsidR="006F5C30" w:rsidRDefault="006F5C30" w:rsidP="00C16461">
      <w:r>
        <w:separator/>
      </w:r>
    </w:p>
  </w:footnote>
  <w:footnote w:type="continuationSeparator" w:id="0">
    <w:p w14:paraId="1539A8CD" w14:textId="77777777" w:rsidR="006F5C30" w:rsidRDefault="006F5C30" w:rsidP="00C1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61"/>
    <w:rsid w:val="004445C4"/>
    <w:rsid w:val="00622435"/>
    <w:rsid w:val="006F5C30"/>
    <w:rsid w:val="0090217F"/>
    <w:rsid w:val="00A067EE"/>
    <w:rsid w:val="00C16461"/>
    <w:rsid w:val="00CA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33D00"/>
  <w15:chartTrackingRefBased/>
  <w15:docId w15:val="{7ED63883-4919-ED4F-A1EC-50E1DEA0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46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6461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C1646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64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461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16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465</Words>
  <Characters>19757</Characters>
  <Application>Microsoft Office Word</Application>
  <DocSecurity>0</DocSecurity>
  <Lines>164</Lines>
  <Paragraphs>46</Paragraphs>
  <ScaleCrop>false</ScaleCrop>
  <Company/>
  <LinksUpToDate>false</LinksUpToDate>
  <CharactersWithSpaces>2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3</cp:revision>
  <dcterms:created xsi:type="dcterms:W3CDTF">2022-04-04T13:19:00Z</dcterms:created>
  <dcterms:modified xsi:type="dcterms:W3CDTF">2022-04-04T13:22:00Z</dcterms:modified>
</cp:coreProperties>
</file>